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900"/>
        <w:gridCol w:w="4140"/>
        <w:gridCol w:w="1080"/>
        <w:gridCol w:w="1080"/>
        <w:gridCol w:w="1080"/>
        <w:gridCol w:w="360"/>
      </w:tblGrid>
      <w:tr>
        <w:trPr>
          <w:trHeight w:val="315" w:hRule="atLeast"/>
        </w:trPr>
        <w:tc>
          <w:tcPr>
            <w:tcW w:w="10008" w:type="dxa"/>
            <w:gridSpan w:val="7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333333"/>
                <w:sz w:val="22"/>
                <w:szCs w:val="22"/>
              </w:rPr>
              <w:t>TABLE 3.  Catabolism and respiration showing anaerobic pH dependenc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333333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b/>
                <w:b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iCs/>
                <w:color w:val="333333"/>
                <w:sz w:val="22"/>
                <w:szCs w:val="22"/>
              </w:rPr>
              <w:t>Group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b/>
                <w:b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Function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Log</w:t>
            </w:r>
            <w:r>
              <w:rPr>
                <w:rFonts w:cs="Arial" w:ascii="Arial" w:hAnsi="Arial"/>
                <w:b/>
                <w:bCs/>
                <w:sz w:val="22"/>
                <w:szCs w:val="22"/>
                <w:vertAlign w:val="subscript"/>
              </w:rPr>
              <w:t>2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 Expression ratio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333333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b/>
                <w:b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b/>
                <w:b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b/>
                <w:b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H 5.7/ pH 7.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H 7.0/     pH 8.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H 5.7/</w:t>
            </w:r>
          </w:p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H 8.5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333333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b/>
                <w:b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iCs/>
                <w:color w:val="333333"/>
                <w:sz w:val="22"/>
                <w:szCs w:val="22"/>
              </w:rPr>
              <w:t>Sugar catabolism and TCA cycle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333333"/>
                <w:sz w:val="22"/>
                <w:szCs w:val="22"/>
              </w:rPr>
              <w:t>Acid up-regulate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333333"/>
                <w:sz w:val="22"/>
                <w:szCs w:val="22"/>
              </w:rPr>
            </w:r>
          </w:p>
        </w:tc>
      </w:tr>
      <w:tr>
        <w:trPr>
          <w:trHeight w:val="368" w:hRule="atLeast"/>
        </w:trPr>
        <w:tc>
          <w:tcPr>
            <w:tcW w:w="1368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b/>
                <w:b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/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acnA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aconitate hydrase 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5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4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araA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L-arabinose isomer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1.44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1.72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32" w:hRule="atLeast"/>
        </w:trPr>
        <w:tc>
          <w:tcPr>
            <w:tcW w:w="1368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araC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transcriptional regulator for ara operon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5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48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dhaK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dihydroxyacetone kin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54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49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dhaL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dihydroxyacetone kin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4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46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fbaA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Fructose-bisphosphate aldol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78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fbaB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fructose-bisphosphate aldol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2.6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1.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72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40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fbp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fructose-1,6-bisphosphat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47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31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7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frdA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fumarate reduct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4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58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4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frdB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fumarate reduct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54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7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frdC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fumarate reduct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46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frdD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fumarate reduct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47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57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fucA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L-fuculose-1-phosphate aldol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6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95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fucI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L-fucose isomer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36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6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galP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galactose-proton symport of transport system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64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6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1.27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gatA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PTS family enzyme IIA, galactitol-specific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9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1.5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2.46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gatB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PTS family enzyme IIB, galactitol-specific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8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1.56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2.37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gatC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PTS family enzyme IIC, galactitol-specific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1.0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2.0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3.12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gatD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galactitol-1-phosphate dehydrogen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84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2.45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3.29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gatR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split galactitol utilization operon repressor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65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1.67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2.32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gatY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tagatose-bisphosphate aldolase 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7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85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1.56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4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gatZ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putative tagatose 6-phosphate kinase 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9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1.24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2.16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gcd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glucose dehydrogen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74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75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glgC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glucose-1-phosphate adenylyltransfer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97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64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gnd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gluconate-6-phosphate dehydrogen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56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42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90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gntR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regulator of gluconate (gnt) operon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42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/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gntT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high-affinity transport of gluconate / gluconate perme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67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gutM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glucitol operon activator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1.4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1.6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malX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PTS system, maltose and glucose-specific II ABC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94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68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manX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PTS enzyme IIAB, mannose-specific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94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1.17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manY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PTS enzyme IIC, mannose-specific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1.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1.34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manZ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PTS enzyme, maltodextrin phosphoryl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1.5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1.75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melA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alpha-galactosidase; part of glucose catabolism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65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37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melR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regulator of melibiose operon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4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54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90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mtlA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mannitol PTS perme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2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39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90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mtlD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mannitol-1-phosphate dehydrogen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97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98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90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mtlR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repressor for mtl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8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81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90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pfkB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6-phosphofructokinase II; suppressor of pfkA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1.6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98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63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90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pflB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formate acetyltransferase 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6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43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pgi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glucosephosphate isomer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9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4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49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7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ptsG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glucose-specific PTS perme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7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</w:tr>
      <w:tr>
        <w:trPr>
          <w:trHeight w:val="37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ptsO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phosphocarrier protein HPr-like NPr, nitrogen related, exchanges phosphate with Enzyme I, Hpr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4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rbsA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ATP-binding component of D-ribose high-affinity transport system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36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45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rbsB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D-ribose periplasmic binding protein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94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87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rbsC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D-ribose high-affinity transport system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78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66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</w:tr>
      <w:tr>
        <w:trPr>
          <w:trHeight w:val="34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rbsD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D-ribose high-affinity transport system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97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1.31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sfsA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probable regulator for maltose metabolism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84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</w:tr>
      <w:tr>
        <w:trPr>
          <w:trHeight w:val="540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srlA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PTS system, glucitol/sorbitol-specific IIC component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1.85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3.16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1.31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540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srlB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PTS family enzyme IIA, glucitol/sorbitol-specific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1.46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3.06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1.61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540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srlD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glucitol (sorbitol)-6-phosphate dehydrogen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8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2.87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2.06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srlE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PTS system, glucitol/sorbitol-specific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1.76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2.86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1.1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srlR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regulator for gut (srl), glucitol operon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5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74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tpiA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triosephosphate isomer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1.74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7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1.03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ybaY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glycoprotein/polysaccharide metabolism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5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b/>
                <w:b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333333"/>
                <w:sz w:val="22"/>
                <w:szCs w:val="22"/>
              </w:rPr>
              <w:t>Base up-regulate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aceE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pyruvate dehydrogenas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4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1.4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1.07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aceF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pyruvate dehydrogen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06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88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82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90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aceK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isocitrate dehydrogenase kinase/phosphat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28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4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68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araF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L-arabinose-binding periplasmic protein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2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24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araH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high-affinity L-arabinose transport system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1.4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1.08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dld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D-lactate dehydrogen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67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fdoG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formate dehydrogenase-O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1.65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2.04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43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fdoH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formate dehydrogenase-O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1.5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1.89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450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fdoI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formate dehydrogen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9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1.05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fruA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PTS family enzyme IIB'BC, fructose-specific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57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6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4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fruB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PTS family enzyme IIA ; FPr , fructose-specific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8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fruK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fructose-1-phosphate kin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4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43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7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fucR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positive regulator of the fuc operon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67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96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90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galF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homolog of Salmonella UTP--glucose-1-P uridyltransfer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7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89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glpB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sn-Glycerol-3-phosphate dehydrogen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54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6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glpC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sn-glycerol-3-phosphate dehydrogen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78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</w:tr>
      <w:tr>
        <w:trPr>
          <w:trHeight w:val="37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glpX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fructose 1,6-bisphosphatase II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34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58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7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gltA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citrate synth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5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94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1.53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gntK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gluconate kinase 2 in GNT I system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37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gpmA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phosphoglyceromutase 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1.27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1.1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icdA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Isocitrate dehydrogen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5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57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90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malE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maltose transport protein, chemotaxis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66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1.04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malF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maltose transport protein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8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1.02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420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malG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maltose transport protein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84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1.01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420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malK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ATP-binding component of transport system for malto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1.68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1.96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40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malM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periplasmic protein of mal regulon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1.87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2.24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7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malP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maltodextrin phosphorylase; involved in glycogen degradation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86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1.08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450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malQ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4-alpha-glucanotransfer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6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78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malT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positive regulator of mal regulon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65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81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420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mglB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galactose-binding transport protein; receptor for galactose taxis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5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58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450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sucA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2-oxoglutarate decarboxyl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1.03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4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sucB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2-oxoglutarate dehydrogen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6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1.21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4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sucC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succinyl-CoA synthetase, beta subunit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55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45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99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40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sucD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succinyl-CoA synthetase, alpha subunit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46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8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40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treB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S system enzyme II, trehalose specific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7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57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90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treC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ehalase 6-P hydrol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1.2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4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81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90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uxuA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mannonate hydrolas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9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8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</w:tr>
      <w:tr>
        <w:trPr>
          <w:trHeight w:val="345" w:hRule="atLeast"/>
        </w:trPr>
        <w:tc>
          <w:tcPr>
            <w:tcW w:w="1368" w:type="dxa"/>
            <w:vMerge w:val="restart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iCs/>
                <w:sz w:val="22"/>
                <w:szCs w:val="22"/>
              </w:rPr>
              <w:t>Proton/ electron transport chain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cid up-regulate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45" w:hRule="atLeast"/>
        </w:trPr>
        <w:tc>
          <w:tcPr>
            <w:tcW w:w="1368" w:type="dxa"/>
            <w:vMerge w:val="continue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ydB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ytochrome d terminal oxidase polypeptid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6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45" w:hRule="atLeast"/>
        </w:trPr>
        <w:tc>
          <w:tcPr>
            <w:tcW w:w="1368" w:type="dxa"/>
            <w:vMerge w:val="continue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frdA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marate reduct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4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58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420" w:hRule="atLeast"/>
        </w:trPr>
        <w:tc>
          <w:tcPr>
            <w:tcW w:w="1368" w:type="dxa"/>
            <w:vMerge w:val="continue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frdB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marate reduct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54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7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75" w:hRule="atLeast"/>
        </w:trPr>
        <w:tc>
          <w:tcPr>
            <w:tcW w:w="1368" w:type="dxa"/>
            <w:vMerge w:val="continue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frdC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marate reduct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46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7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frdD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marate reduct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47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57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fumB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marate hydratase Class I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77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.76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99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hyaA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drogenase-1 small subunit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2.3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2.26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40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hyaB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drogenase-1 large subunit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2.3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2.14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hyaC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bable Ni/Fe-hydrogenase 1 b-type cytochrome subunit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2.4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2.16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hyaD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cessing of HyaA and HyaB proteins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2.47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2.27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hyaE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cessing of HyaA and HyaB proteins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2.36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2.02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hyaF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ickel incorporation into hydrogenase-1 proteins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2.8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2.58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40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hybA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drogenase-2 small subunit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.26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82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40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hybB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bable cytochrome Ni/Fe component of hydrogenase-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94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.15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0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hybC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bable large subunit, hydrogenase-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1.1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.2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0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hybD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bable processing element for hydrogenase-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.07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0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hybE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mber of hyb operon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86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.0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0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hybF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y modulate levels of hydrogenease-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7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9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0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hybG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drogenase-2 operon protein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55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.15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6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40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hybO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drogenase-2, small chain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.1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84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40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hycA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anscriptional repression of hyc and hyp operons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2.45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2.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4.75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52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hycB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drogenase-3, Fe-S subunit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.4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7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2.11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90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hycC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mbrane-spanning protein of hydrogenase 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45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74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90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hycD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mbrane-spanning protein of hydrogenase 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.64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8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2.45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4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hycE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drogenase 3, large subunit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2.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.6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3.7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hycF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bable iron-sulfur protein of hydrogenase 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.5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6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2.19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40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hycG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drogenase activity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.4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5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.93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46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hycH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cessing of large subunit  of hydrogenase 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6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36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.06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90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hycI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ease involved in processing C-terminal end  of hydrogenase 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8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.14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420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hydH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nsor kinase for HydG, hydrogenase 3 activity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3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20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hydN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volved in electron transport from formate to hydrogen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2.0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.3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3.41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52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hypA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eiotrophic effects on 3 hydrogenase isozymes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74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7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.46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hypB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uanine-nucleotide binding protein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48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5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98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hypC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drogenase expression/formation protein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5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89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hypD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drogenase expression/formation protein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5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8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hypE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drogenase 3 maturation protein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3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3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63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hypF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drogenase maturation protein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33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daA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itroreductase A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2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49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daB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dulator of drug activity B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.1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5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63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narG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itrate reductase 1, alpha subunit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3.1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1.1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.92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narH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itrate reductase 1, beta subunit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3.2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1.25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.94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narI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itrate reductase 1, cytochrome b(NR), gamma subunit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84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79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narJ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itrate reductase 1, delta subunit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2.58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9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.68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narK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itrite extrusion protein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.25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.3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narX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itrate/nitrate senso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2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22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Base up-regulate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atpA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mbrane-bound ATP synthas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66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atpC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mbrane-bound ATP synth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66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atpD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mbrane-bound ATP synth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35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36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71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atpF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mbrane-bound ATP synth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46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51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atpG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mbrane-bound ATP synth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66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atpH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mbrane-bound ATP synth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4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58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atpI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mbrane-bound ATP synthase subunit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53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yoA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ytochrome o oxid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82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yoD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ytochrome o ubiquinol oxid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76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1.3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fdnH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mate dehydrogenase-N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1.46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8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66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fdnI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mate dehydrogenase-N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1.55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9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62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fdoG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mate dehydrogenase-O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1.65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2.04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fdoH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mate dehydrogenase-O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1.5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1.89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fdoI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mate dehydrogen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9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1.05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hyfE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drogenase 4 membrane subunit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1.06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86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napF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-S ferredoxin-type protein, electron transfer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5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45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napG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rredoxin-type protein: electron transfer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3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napH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rredoxin-type protein, electron transfer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37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narP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itrate/nitrite response regulator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9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54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narQ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nsor for nitrate reductase system, protein histidine kin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2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27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ndh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piratory NADH dehydrogen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6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nuoA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DH dehydrogenase I chain A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7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86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nuoB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DH dehydrogenase I chain B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6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92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nuoC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DH dehydrogenase I chain C, D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8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1.05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nuoE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NADH dehydrogenase I chain 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7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91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nuoF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DH dehydrogenase I chain F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1.0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1.4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nuoG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DH dehydrogenase I chain G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98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56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1.54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nuoH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DH dehydrogenase I chain H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9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4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1.4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nuoI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DH dehydrogenase I chain I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64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5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1.17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nuoJ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DH dehydrogenase I chain J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67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45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1.11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nuoK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DH dehydrogenase I chain K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95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5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1.46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nuoM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DH dehydrogenase I chain M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84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1.36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nuoN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DH dehydrogenase I chain N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46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89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sdhA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ccinate dehydrogen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68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1.2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sdhB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succinate dehydrogenase, iron sulfur protein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7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0.94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1.64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sdhC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ccinate dehydrogenase, cytochrome b556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1.86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1.5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3.36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sdhD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ccinate dehydrogenase, hydrophobic subunit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2.4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1.78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vMerge w:val="restart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iCs/>
                <w:sz w:val="22"/>
                <w:szCs w:val="22"/>
              </w:rPr>
              <w:t>Amino acid catabolism/transport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b/>
                <w:b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333333"/>
                <w:sz w:val="22"/>
                <w:szCs w:val="22"/>
              </w:rPr>
              <w:t>Acid up-regulate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vMerge w:val="continue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b/>
                <w:b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adiA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degradative arginine decarboxylas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3.6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3.67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vMerge w:val="continue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b/>
                <w:b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adiC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rginine:agmatine antiporter, arginine-dependent acid resistanc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4.1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4.52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b/>
                <w:b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adiY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utative ARAC-type regulatory protein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2.37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6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3.06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b/>
                <w:b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artI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arginine 3rd transport system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6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68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cadA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lysine decarboxylase 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2.28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3.06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cadB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transport of lysine/cadaverin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3.0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3.08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cadC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transcriptional activator of cad operon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54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cysT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Cysteine tRNA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96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dadA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  <w:lang w:val="it-IT"/>
              </w:rPr>
              <w:t>D-amino acid dehydrogenase subunit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7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7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dppF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putative ATP-binding component of dipeptide transport system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6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gadA</w:t>
            </w:r>
          </w:p>
        </w:tc>
        <w:tc>
          <w:tcPr>
            <w:tcW w:w="41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lutamate decarboxylase isozyme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4.89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3.46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.43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gadB</w:t>
            </w:r>
          </w:p>
        </w:tc>
        <w:tc>
          <w:tcPr>
            <w:tcW w:w="41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lutamate decarboxylase isozyme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3.21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2.50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gadC</w:t>
            </w:r>
          </w:p>
        </w:tc>
        <w:tc>
          <w:tcPr>
            <w:tcW w:w="41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lutamate transporter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3.73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2.44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.29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lysA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diaminopimelate decarboxyl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1.1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1.18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lysC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aspartokinase III, lysine sensitiv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5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1.6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2.2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lysP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lysine-specific perme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84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98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tdcA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transcriptional activator of tdc operon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9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1.1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tdcB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threonine dehydratase, catabolic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1.7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3.17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1.47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tdcC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anaerobically inducible L-threonin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1.7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2.5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8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tdcD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putative kin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1.84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3.15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1.32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tdcE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probable formate acetyltransferase 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8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1.45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62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tdcF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8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2.05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1.16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tdcG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  <w:lang w:val="it-IT"/>
              </w:rPr>
              <w:t>L-serine deaminase, L-serine dehydratas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1.0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1.9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89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b/>
                <w:b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333333"/>
                <w:sz w:val="22"/>
                <w:szCs w:val="22"/>
              </w:rPr>
              <w:t>Base up-regulate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artJ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arginine 3rd transport system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58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artM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arginine 3rd transport system permease protein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37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39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artP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ATP-binding component of 3rd arginine transport system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58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artQ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arginine 3rd transport system permease protein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54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</w:tr>
      <w:tr>
        <w:trPr>
          <w:trHeight w:val="64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potA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ATP-binding component of spermidine/putrescine transport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65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71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4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potB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spermidine/putrescine transport protein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78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72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potC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spermidine/putrescine transport protein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4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4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82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potD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spermidine/putrescine periplasmic transport protein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8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5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1.40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sdaA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L-serine deamin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5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sdaB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L-serine dehydrat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44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34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sdaC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probable serine transporter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2.57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1.0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1.57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speD</w:t>
            </w:r>
          </w:p>
        </w:tc>
        <w:tc>
          <w:tcPr>
            <w:tcW w:w="41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-adenosylmethionine decarboxylase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1.58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speE</w:t>
            </w:r>
          </w:p>
        </w:tc>
        <w:tc>
          <w:tcPr>
            <w:tcW w:w="41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rmidine synthase (putrescine aminopropyltransferase)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1.66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tnaA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tryptophan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2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1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i/>
                <w:i/>
                <w:i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</w:rPr>
              <w:t>tnaB</w:t>
            </w:r>
            <w:r>
              <w:rPr>
                <w:rFonts w:cs="Arial" w:ascii="Arial" w:hAnsi="Arial"/>
                <w:i/>
                <w:iCs/>
                <w:color w:val="333333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14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</w:rPr>
              <w:t>low affinity tryptophan permease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1.2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0.78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  <w:t>-0.44</w:t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333333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2"/>
                <w:szCs w:val="22"/>
              </w:rPr>
            </w:r>
          </w:p>
        </w:tc>
      </w:tr>
    </w:tbl>
    <w:p>
      <w:pPr>
        <w:pStyle w:val="Normal"/>
        <w:tabs>
          <w:tab w:val="clear" w:pos="720"/>
          <w:tab w:val="left" w:pos="27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  <w:vertAlign w:val="superscript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>Acid up-regulated with aeration [2]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>Base up-regulated with aeration [2]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25T21:02:00Z</dcterms:created>
  <dc:creator>Library and Information Services</dc:creator>
  <dc:description/>
  <cp:keywords/>
  <dc:language>en-US</dc:language>
  <cp:lastModifiedBy>Library and Information Services</cp:lastModifiedBy>
  <dcterms:modified xsi:type="dcterms:W3CDTF">2006-09-25T21:02:00Z</dcterms:modified>
  <cp:revision>2</cp:revision>
  <dc:subject/>
  <dc:title> </dc:title>
</cp:coreProperties>
</file>